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505B3" w14:textId="303597E8" w:rsidR="009769C3" w:rsidRPr="00285BAF" w:rsidRDefault="009769C3" w:rsidP="005C5BDC">
      <w:pPr>
        <w:rPr>
          <w:rFonts w:cstheme="minorHAnsi"/>
          <w:b/>
          <w:bCs/>
          <w:lang w:val="en-US"/>
        </w:rPr>
      </w:pPr>
    </w:p>
    <w:p w14:paraId="4BC363C8" w14:textId="5F025CD1" w:rsidR="0052528B" w:rsidRPr="00285BAF" w:rsidRDefault="00287990" w:rsidP="0052528B">
      <w:pPr>
        <w:rPr>
          <w:rFonts w:cstheme="minorHAnsi"/>
          <w:b/>
          <w:bCs/>
        </w:rPr>
      </w:pPr>
      <w:r w:rsidRPr="00285BAF">
        <w:rPr>
          <w:rFonts w:cstheme="minorHAns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809792" behindDoc="0" locked="0" layoutInCell="1" allowOverlap="1" wp14:anchorId="377349BB" wp14:editId="7EC35415">
                <wp:simplePos x="0" y="0"/>
                <wp:positionH relativeFrom="column">
                  <wp:posOffset>195475</wp:posOffset>
                </wp:positionH>
                <wp:positionV relativeFrom="paragraph">
                  <wp:posOffset>54638</wp:posOffset>
                </wp:positionV>
                <wp:extent cx="8636690" cy="4781550"/>
                <wp:effectExtent l="0" t="0" r="12065" b="19050"/>
                <wp:wrapNone/>
                <wp:docPr id="129822108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36690" cy="4781550"/>
                          <a:chOff x="0" y="0"/>
                          <a:chExt cx="8636690" cy="4781550"/>
                        </a:xfrm>
                      </wpg:grpSpPr>
                      <wps:wsp>
                        <wps:cNvPr id="144070444" name="Tekstvak 37"/>
                        <wps:cNvSpPr txBox="1"/>
                        <wps:spPr>
                          <a:xfrm>
                            <a:off x="5248275" y="0"/>
                            <a:ext cx="1616765" cy="6075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7030A0"/>
                            </a:solidFill>
                          </a:ln>
                        </wps:spPr>
                        <wps:txbx>
                          <w:txbxContent>
                            <w:p w14:paraId="4F516CD3" w14:textId="50FF41C8" w:rsidR="0052528B" w:rsidRPr="006056F3" w:rsidRDefault="00F0272F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Balancing tradition and innovation within professional </w:t>
                              </w:r>
                              <w:r w:rsidR="0052528B" w:rsidRPr="006056F3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 ident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9486712" name="Tekstvak 42"/>
                        <wps:cNvSpPr txBox="1"/>
                        <wps:spPr>
                          <a:xfrm>
                            <a:off x="5257800" y="2143125"/>
                            <a:ext cx="1608455" cy="752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7030A0"/>
                            </a:solidFill>
                          </a:ln>
                        </wps:spPr>
                        <wps:txbx>
                          <w:txbxContent>
                            <w:p w14:paraId="3048881D" w14:textId="281CEB2B" w:rsidR="0052528B" w:rsidRPr="009B06EB" w:rsidRDefault="008E6634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ositioning amid diverging views on a shifting professional identity</w:t>
                              </w:r>
                              <w:r w:rsidR="003523E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255568" name="Tekstvak 44"/>
                        <wps:cNvSpPr txBox="1"/>
                        <wps:spPr>
                          <a:xfrm>
                            <a:off x="5267325" y="1200150"/>
                            <a:ext cx="1616710" cy="330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7030A0"/>
                            </a:solidFill>
                          </a:ln>
                        </wps:spPr>
                        <wps:txbx>
                          <w:txbxContent>
                            <w:p w14:paraId="238942D8" w14:textId="5A2B761F" w:rsidR="0052528B" w:rsidRPr="009B06EB" w:rsidRDefault="003523E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rusting the gut feel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3547879" name="Tekstvak 47"/>
                        <wps:cNvSpPr txBox="1"/>
                        <wps:spPr>
                          <a:xfrm>
                            <a:off x="1781175" y="1895475"/>
                            <a:ext cx="1616710" cy="4492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txbx>
                          <w:txbxContent>
                            <w:p w14:paraId="16647EC8" w14:textId="40E4FAED" w:rsidR="0052528B" w:rsidRPr="009B06EB" w:rsidRDefault="002446E7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he woman</w:t>
                              </w:r>
                              <w:r w:rsidR="00EA1042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 w:rsidR="0052528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needs to be taken seriousl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649157" name="Tekstvak 49"/>
                        <wps:cNvSpPr txBox="1"/>
                        <wps:spPr>
                          <a:xfrm>
                            <a:off x="0" y="2352675"/>
                            <a:ext cx="1616710" cy="4678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160D4AC7" w14:textId="77777777" w:rsidR="0052528B" w:rsidRPr="009B06EB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Struggling with interobserver reliability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0131771" name="Tekstvak 53"/>
                        <wps:cNvSpPr txBox="1"/>
                        <wps:spPr>
                          <a:xfrm>
                            <a:off x="3514725" y="1190625"/>
                            <a:ext cx="1619250" cy="6180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16FA833C" w14:textId="31F7EE7D" w:rsidR="0052528B" w:rsidRPr="009B06EB" w:rsidRDefault="002446E7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Grief for women’s loss of personal care in action oriented s</w:t>
                              </w:r>
                              <w:r w:rsidR="0052528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econdary ca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7455759" name="Tekstvak 54"/>
                        <wps:cNvSpPr txBox="1"/>
                        <wps:spPr>
                          <a:xfrm>
                            <a:off x="3522345" y="4030345"/>
                            <a:ext cx="1616075" cy="4965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3AB0EB88" w14:textId="77777777" w:rsidR="0052528B" w:rsidRPr="009B06EB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Mutual trust ensures good collabor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1630604" name="Tekstvak 55"/>
                        <wps:cNvSpPr txBox="1"/>
                        <wps:spPr>
                          <a:xfrm>
                            <a:off x="3524250" y="676275"/>
                            <a:ext cx="1616710" cy="416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13AC328E" w14:textId="40E45370" w:rsidR="0052528B" w:rsidRPr="009B06EB" w:rsidRDefault="00FF326C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Women are</w:t>
                              </w:r>
                              <w:r w:rsidR="0052528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not referred bac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6774561" name="Tekstvak 57"/>
                        <wps:cNvSpPr txBox="1"/>
                        <wps:spPr>
                          <a:xfrm>
                            <a:off x="5257800" y="685800"/>
                            <a:ext cx="1616710" cy="4044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7030A0"/>
                            </a:solidFill>
                          </a:ln>
                        </wps:spPr>
                        <wps:txbx>
                          <w:txbxContent>
                            <w:p w14:paraId="501C38D5" w14:textId="1C2A62CA" w:rsidR="0052528B" w:rsidRPr="009B06EB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Prevention of </w:t>
                              </w:r>
                              <w:r w:rsidR="003523E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over-</w:t>
                              </w: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medicalization </w:t>
                              </w:r>
                              <w:r w:rsidR="003523E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s key tas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3044381" name="Tekstvak 59"/>
                        <wps:cNvSpPr txBox="1"/>
                        <wps:spPr>
                          <a:xfrm>
                            <a:off x="7019925" y="685800"/>
                            <a:ext cx="1608455" cy="45141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8AD8"/>
                            </a:solidFill>
                          </a:ln>
                        </wps:spPr>
                        <wps:txbx>
                          <w:txbxContent>
                            <w:p w14:paraId="28606B9E" w14:textId="41D76C61" w:rsidR="0052528B" w:rsidRPr="009B06EB" w:rsidRDefault="00EA42F8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Bearing the weight of medical respons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4480297" name="Tekstvak 62"/>
                        <wps:cNvSpPr txBox="1"/>
                        <wps:spPr>
                          <a:xfrm>
                            <a:off x="0" y="3524250"/>
                            <a:ext cx="1616710" cy="5822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250F385C" w14:textId="2A308588" w:rsidR="0052528B" w:rsidRPr="009B06EB" w:rsidRDefault="00FF427E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Implications of </w:t>
                              </w:r>
                              <w:r w:rsidR="0052528B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low reliability</w:t>
                              </w: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of detection metho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560797" name="Tekstvak 63"/>
                        <wps:cNvSpPr txBox="1"/>
                        <wps:spPr>
                          <a:xfrm>
                            <a:off x="7019925" y="2295068"/>
                            <a:ext cx="1608455" cy="4508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8AD8"/>
                            </a:solidFill>
                          </a:ln>
                        </wps:spPr>
                        <wps:txbx>
                          <w:txbxContent>
                            <w:p w14:paraId="2642FCC3" w14:textId="77777777" w:rsidR="0052528B" w:rsidRPr="009B06EB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Confidence in own capability and resilienc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3446111" name="Tekstvak 1"/>
                        <wps:cNvSpPr txBox="1"/>
                        <wps:spPr>
                          <a:xfrm>
                            <a:off x="0" y="2876550"/>
                            <a:ext cx="1616710" cy="5702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1910E3F3" w14:textId="0708C93F" w:rsidR="0052528B" w:rsidRPr="009B06EB" w:rsidRDefault="00650EC2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Di</w:t>
                              </w:r>
                              <w:r w:rsidR="00786E20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screpancy between</w:t>
                              </w:r>
                              <w:r w:rsidR="00FF427E"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recommendations and practical rea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8681475" name="Tekstvak 3"/>
                        <wps:cNvSpPr txBox="1"/>
                        <wps:spPr>
                          <a:xfrm>
                            <a:off x="7019925" y="9525"/>
                            <a:ext cx="1616765" cy="5975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8AD8"/>
                            </a:solidFill>
                          </a:ln>
                        </wps:spPr>
                        <wps:txbx>
                          <w:txbxContent>
                            <w:p w14:paraId="550234D8" w14:textId="31309129" w:rsidR="0052528B" w:rsidRPr="006056F3" w:rsidRDefault="00884C77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Maintaining </w:t>
                              </w:r>
                              <w:r w:rsidR="009B5DF5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professional </w:t>
                              </w:r>
                              <w: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confidenc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440937" name="Tekstvak 4"/>
                        <wps:cNvSpPr txBox="1"/>
                        <wps:spPr>
                          <a:xfrm>
                            <a:off x="3524250" y="0"/>
                            <a:ext cx="1616765" cy="6075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3AEEC208" w14:textId="6FA92F11" w:rsidR="0052528B" w:rsidRPr="006056F3" w:rsidRDefault="00F53A26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>Coping with</w:t>
                              </w:r>
                              <w:r w:rsidR="0052528B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  <w:r w:rsidR="00530039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>a</w:t>
                              </w:r>
                              <w:r w:rsidR="0052528B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 lack</w:t>
                              </w:r>
                              <w:r w:rsidR="0052528B" w:rsidRPr="006056F3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 of trust in collaboration with secondary care</w:t>
                              </w:r>
                            </w:p>
                            <w:p w14:paraId="7496914F" w14:textId="77777777" w:rsidR="0052528B" w:rsidRPr="006056F3" w:rsidRDefault="0052528B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0540245" name="Tekstvak 5"/>
                        <wps:cNvSpPr txBox="1"/>
                        <wps:spPr>
                          <a:xfrm>
                            <a:off x="1733550" y="0"/>
                            <a:ext cx="1616710" cy="6070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txbx>
                          <w:txbxContent>
                            <w:p w14:paraId="50B214F7" w14:textId="77777777" w:rsidR="0052528B" w:rsidRPr="006056F3" w:rsidRDefault="0052528B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6056F3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>Adapting to the client care needs</w:t>
                              </w:r>
                            </w:p>
                            <w:p w14:paraId="5ADB210B" w14:textId="77777777" w:rsidR="0052528B" w:rsidRPr="006056F3" w:rsidRDefault="0052528B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2855768" name="Tekstvak 6"/>
                        <wps:cNvSpPr txBox="1"/>
                        <wps:spPr>
                          <a:xfrm>
                            <a:off x="0" y="0"/>
                            <a:ext cx="1616765" cy="6075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238F909E" w14:textId="1A9C3563" w:rsidR="0052528B" w:rsidRPr="006056F3" w:rsidRDefault="0052528B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Managing </w:t>
                              </w:r>
                              <w:r w:rsidR="002A75CB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screening </w:t>
                              </w:r>
                              <w: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>and detection uncertainty</w:t>
                              </w:r>
                            </w:p>
                            <w:p w14:paraId="55ABCD45" w14:textId="77777777" w:rsidR="0052528B" w:rsidRPr="006056F3" w:rsidRDefault="0052528B" w:rsidP="0052528B">
                              <w:pPr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1063205" name="Tekstvak 13"/>
                        <wps:cNvSpPr txBox="1"/>
                        <wps:spPr>
                          <a:xfrm>
                            <a:off x="0" y="4200525"/>
                            <a:ext cx="1616710" cy="5810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08863313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Variation and ambiguity of</w:t>
                              </w: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the </w:t>
                              </w: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guidelines and protoc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9300024" name="Tekstvak 33"/>
                        <wps:cNvSpPr txBox="1"/>
                        <wps:spPr>
                          <a:xfrm>
                            <a:off x="0" y="685800"/>
                            <a:ext cx="1616710" cy="5537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0EB3F741" w14:textId="77777777" w:rsidR="0052528B" w:rsidRPr="00E96E4F" w:rsidRDefault="0052528B" w:rsidP="0052528B">
                              <w:pPr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E96E4F">
                                <w:rPr>
                                  <w:color w:val="000000" w:themeColor="text1"/>
                                  <w:sz w:val="20"/>
                                  <w:szCs w:val="20"/>
                                  <w:lang w:val="en-US"/>
                                </w:rPr>
                                <w:t>Struggling with FGR detection despite its key tas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1769430" name="Tekstvak 36"/>
                        <wps:cNvSpPr txBox="1"/>
                        <wps:spPr>
                          <a:xfrm>
                            <a:off x="0" y="1314450"/>
                            <a:ext cx="1616710" cy="47371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76FEB309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Validity of the screening metho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117482" name="Tekstvak 18"/>
                        <wps:cNvSpPr txBox="1"/>
                        <wps:spPr>
                          <a:xfrm>
                            <a:off x="0" y="1895475"/>
                            <a:ext cx="1616710" cy="400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50"/>
                            </a:solidFill>
                          </a:ln>
                        </wps:spPr>
                        <wps:txbx>
                          <w:txbxContent>
                            <w:p w14:paraId="14680265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Deciding on third trimester screening strateg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0709340" name="Tekstvak 21"/>
                        <wps:cNvSpPr txBox="1"/>
                        <wps:spPr>
                          <a:xfrm>
                            <a:off x="1762125" y="714375"/>
                            <a:ext cx="1616710" cy="57848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txbx>
                          <w:txbxContent>
                            <w:p w14:paraId="6A2711CC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regnant women</w:t>
                              </w: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need for reassurance about the baby’s heal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6001023" name="Tekstvak 35"/>
                        <wps:cNvSpPr txBox="1"/>
                        <wps:spPr>
                          <a:xfrm>
                            <a:off x="1790700" y="3048000"/>
                            <a:ext cx="1616710" cy="5810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txbx>
                          <w:txbxContent>
                            <w:p w14:paraId="24082735" w14:textId="654B9241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Thoughtful communication </w:t>
                              </w:r>
                              <w:r w:rsidR="002446E7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with women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is </w:t>
                              </w:r>
                              <w:r w:rsidR="002446E7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ke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223209" name="Tekstvak 26"/>
                        <wps:cNvSpPr txBox="1"/>
                        <wps:spPr>
                          <a:xfrm>
                            <a:off x="3531235" y="3524250"/>
                            <a:ext cx="1609725" cy="39878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38A58541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The hospital ultrasound is possibly of low quality</w:t>
                              </w:r>
                            </w:p>
                            <w:p w14:paraId="40F5E65B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042664" name="Tekstvak 24"/>
                        <wps:cNvSpPr txBox="1"/>
                        <wps:spPr>
                          <a:xfrm>
                            <a:off x="3511550" y="1895475"/>
                            <a:ext cx="161925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13FBFF82" w14:textId="6C6A8FAF" w:rsidR="0052528B" w:rsidRPr="0036620C" w:rsidRDefault="00F0272F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Coping with suboptimal collabor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1357026" name="Tekstvak 29"/>
                        <wps:cNvSpPr txBox="1"/>
                        <wps:spPr>
                          <a:xfrm>
                            <a:off x="3514725" y="2419350"/>
                            <a:ext cx="1616075" cy="4667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401E0F17" w14:textId="493B7738" w:rsidR="0052528B" w:rsidRPr="0036620C" w:rsidRDefault="00F0272F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ccepting some</w:t>
                              </w:r>
                              <w:r w:rsidR="00FF326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women prefer secondary ca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471426" name="Tekstvak 20"/>
                        <wps:cNvSpPr txBox="1"/>
                        <wps:spPr>
                          <a:xfrm>
                            <a:off x="5257800" y="1600200"/>
                            <a:ext cx="1616710" cy="482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7030A0"/>
                            </a:solidFill>
                          </a:ln>
                        </wps:spPr>
                        <wps:txbx>
                          <w:txbxContent>
                            <w:p w14:paraId="6D187B18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Societal shift to</w:t>
                              </w: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technology- and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9482257" name="Tekstvak 17"/>
                        <wps:cNvSpPr txBox="1"/>
                        <wps:spPr>
                          <a:xfrm>
                            <a:off x="7019925" y="1734419"/>
                            <a:ext cx="1608455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8AD8"/>
                            </a:solidFill>
                          </a:ln>
                        </wps:spPr>
                        <wps:txbx>
                          <w:txbxContent>
                            <w:p w14:paraId="65E912D5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(Lack of) previous experience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7645914" name="Tekstvak 27"/>
                        <wps:cNvSpPr txBox="1"/>
                        <wps:spPr>
                          <a:xfrm>
                            <a:off x="7019925" y="1200150"/>
                            <a:ext cx="1608455" cy="4508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8AD8"/>
                            </a:solidFill>
                          </a:ln>
                        </wps:spPr>
                        <wps:txbx>
                          <w:txbxContent>
                            <w:p w14:paraId="4CFDFDD6" w14:textId="4EC9A986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Fear of a </w:t>
                              </w:r>
                              <w:r w:rsidR="00103C36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erinatal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audit</w:t>
                              </w: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and litig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9264377" name="Tekstvak 17"/>
                        <wps:cNvSpPr txBox="1"/>
                        <wps:spPr>
                          <a:xfrm>
                            <a:off x="3524250" y="2972126"/>
                            <a:ext cx="1608455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14:paraId="699A93DA" w14:textId="34A3B275" w:rsidR="0052528B" w:rsidRPr="0036620C" w:rsidRDefault="00174A8C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  <w:r w:rsidR="00EA42F8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eing judged in hindsigh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458307" name="Tekstvak 35"/>
                        <wps:cNvSpPr txBox="1"/>
                        <wps:spPr>
                          <a:xfrm>
                            <a:off x="1790700" y="2381250"/>
                            <a:ext cx="1616710" cy="5810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txbx>
                          <w:txbxContent>
                            <w:p w14:paraId="4CAE149D" w14:textId="77777777" w:rsidR="0052528B" w:rsidRPr="0036620C" w:rsidRDefault="0052528B" w:rsidP="0052528B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3662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opulation-specific differences in the desire for ultrasoun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8013833" name="Tekstvak 47"/>
                        <wps:cNvSpPr txBox="1"/>
                        <wps:spPr>
                          <a:xfrm>
                            <a:off x="1771650" y="1371600"/>
                            <a:ext cx="1616710" cy="4492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rgbClr val="FF0000"/>
                            </a:solidFill>
                          </a:ln>
                        </wps:spPr>
                        <wps:txbx>
                          <w:txbxContent>
                            <w:p w14:paraId="47D4BF80" w14:textId="3A5B635D" w:rsidR="002446E7" w:rsidRPr="009B06EB" w:rsidRDefault="002446E7" w:rsidP="002446E7">
                              <w:pP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B06EB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Dealing with requests for ultrasoun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77349BB" id="Group 1" o:spid="_x0000_s1026" style="position:absolute;margin-left:15.4pt;margin-top:4.3pt;width:680.05pt;height:376.5pt;z-index:251809792;mso-width-relative:margin" coordsize="86366,47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37" o:spid="_x0000_s1027" type="#_x0000_t202" style="position:absolute;left:52482;width:16168;height:6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" fillcolor="white [3201]" strokecolor="#7030a0" strokeweight=".5pt">
                  <v:textbox>
                    <w:txbxContent>
                      <w:p w14:paraId="4F516CD3" w14:textId="50FF41C8" w:rsidR="0052528B" w:rsidRPr="006056F3" w:rsidRDefault="00F0272F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Balancing tradition and innovation within professional </w:t>
                        </w:r>
                        <w:r w:rsidR="0052528B" w:rsidRPr="006056F3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 identity</w:t>
                        </w:r>
                      </w:p>
                    </w:txbxContent>
                  </v:textbox>
                </v:shape>
                <v:shape id="Tekstvak 42" o:spid="_x0000_s1028" type="#_x0000_t202" style="position:absolute;left:52578;top:21431;width:16084;height:7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" fillcolor="white [3201]" strokecolor="#7030a0" strokeweight=".5pt">
                  <v:textbox>
                    <w:txbxContent>
                      <w:p w14:paraId="3048881D" w14:textId="281CEB2B" w:rsidR="0052528B" w:rsidRPr="009B06EB" w:rsidRDefault="008E6634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Positioning amid diverging views on a shifting professional identity</w:t>
                        </w:r>
                        <w:r w:rsidR="003523EB"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kstvak 44" o:spid="_x0000_s1029" type="#_x0000_t202" style="position:absolute;left:52673;top:12001;width:16167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" fillcolor="white [3201]" strokecolor="#7030a0" strokeweight=".5pt">
                  <v:textbox>
                    <w:txbxContent>
                      <w:p w14:paraId="238942D8" w14:textId="5A2B761F" w:rsidR="0052528B" w:rsidRPr="009B06EB" w:rsidRDefault="003523E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Trusting the gut feeling</w:t>
                        </w:r>
                      </w:p>
                    </w:txbxContent>
                  </v:textbox>
                </v:shape>
                <v:shape id="Tekstvak 47" o:spid="_x0000_s1030" type="#_x0000_t202" style="position:absolute;left:17811;top:18954;width:16167;height:4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" fillcolor="white [3201]" strokecolor="red" strokeweight=".5pt">
                  <v:textbox>
                    <w:txbxContent>
                      <w:p w14:paraId="16647EC8" w14:textId="40E4FAED" w:rsidR="0052528B" w:rsidRPr="009B06EB" w:rsidRDefault="002446E7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The woman</w:t>
                        </w:r>
                        <w:r w:rsidR="00EA1042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 w:rsidR="0052528B" w:rsidRPr="009B06EB">
                          <w:rPr>
                            <w:sz w:val="20"/>
                            <w:szCs w:val="20"/>
                            <w:lang w:val="en-US"/>
                          </w:rPr>
                          <w:t>needs to be taken seriously</w:t>
                        </w:r>
                      </w:p>
                    </w:txbxContent>
                  </v:textbox>
                </v:shape>
                <v:shape id="Tekstvak 49" o:spid="_x0000_s1031" type="#_x0000_t202" style="position:absolute;top:23526;width:16167;height:4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" fillcolor="white [3201]" strokecolor="#00b050" strokeweight=".5pt">
                  <v:textbox>
                    <w:txbxContent>
                      <w:p w14:paraId="160D4AC7" w14:textId="77777777" w:rsidR="0052528B" w:rsidRPr="009B06EB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Struggling with interobserver reliability </w:t>
                        </w:r>
                      </w:p>
                    </w:txbxContent>
                  </v:textbox>
                </v:shape>
                <v:shape id="Tekstvak 53" o:spid="_x0000_s1032" type="#_x0000_t202" style="position:absolute;left:35147;top:11906;width:16192;height:6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" fillcolor="white [3201]" strokecolor="#00b0f0" strokeweight=".5pt">
                  <v:textbox>
                    <w:txbxContent>
                      <w:p w14:paraId="16FA833C" w14:textId="31F7EE7D" w:rsidR="0052528B" w:rsidRPr="009B06EB" w:rsidRDefault="002446E7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Grief for women’s loss of personal care in action oriented s</w:t>
                        </w:r>
                        <w:r w:rsidR="0052528B" w:rsidRPr="009B06EB">
                          <w:rPr>
                            <w:sz w:val="20"/>
                            <w:szCs w:val="20"/>
                            <w:lang w:val="en-US"/>
                          </w:rPr>
                          <w:t>econdary care</w:t>
                        </w:r>
                      </w:p>
                    </w:txbxContent>
                  </v:textbox>
                </v:shape>
                <v:shape id="Tekstvak 54" o:spid="_x0000_s1033" type="#_x0000_t202" style="position:absolute;left:35223;top:40303;width:16161;height:4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" fillcolor="white [3201]" strokecolor="#00b0f0" strokeweight=".5pt">
                  <v:textbox>
                    <w:txbxContent>
                      <w:p w14:paraId="3AB0EB88" w14:textId="77777777" w:rsidR="0052528B" w:rsidRPr="009B06EB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Mutual trust ensures good collaboration</w:t>
                        </w:r>
                      </w:p>
                    </w:txbxContent>
                  </v:textbox>
                </v:shape>
                <v:shape id="Tekstvak 55" o:spid="_x0000_s1034" type="#_x0000_t202" style="position:absolute;left:35242;top:6762;width:16167;height:4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" fillcolor="white [3201]" strokecolor="#00b0f0" strokeweight=".5pt">
                  <v:textbox>
                    <w:txbxContent>
                      <w:p w14:paraId="13AC328E" w14:textId="40E45370" w:rsidR="0052528B" w:rsidRPr="009B06EB" w:rsidRDefault="00FF326C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Women are</w:t>
                        </w:r>
                        <w:r w:rsidR="0052528B"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 not referred back</w:t>
                        </w:r>
                      </w:p>
                    </w:txbxContent>
                  </v:textbox>
                </v:shape>
                <v:shape id="Tekstvak 57" o:spid="_x0000_s1035" type="#_x0000_t202" style="position:absolute;left:52578;top:6858;width:16167;height:4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" fillcolor="white [3201]" strokecolor="#7030a0" strokeweight=".5pt">
                  <v:textbox>
                    <w:txbxContent>
                      <w:p w14:paraId="501C38D5" w14:textId="1C2A62CA" w:rsidR="0052528B" w:rsidRPr="009B06EB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Prevention of </w:t>
                        </w:r>
                        <w:r w:rsidR="003523EB"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 over-</w:t>
                        </w: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medicalization </w:t>
                        </w:r>
                        <w:r w:rsidR="003523EB" w:rsidRPr="009B06EB">
                          <w:rPr>
                            <w:sz w:val="20"/>
                            <w:szCs w:val="20"/>
                            <w:lang w:val="en-US"/>
                          </w:rPr>
                          <w:t>as key task</w:t>
                        </w:r>
                      </w:p>
                    </w:txbxContent>
                  </v:textbox>
                </v:shape>
                <v:shape id="Tekstvak 59" o:spid="_x0000_s1036" type="#_x0000_t202" style="position:absolute;left:70199;top:6858;width:16084;height:4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" fillcolor="white [3201]" strokecolor="#ff8ad8" strokeweight=".5pt">
                  <v:textbox>
                    <w:txbxContent>
                      <w:p w14:paraId="28606B9E" w14:textId="41D76C61" w:rsidR="0052528B" w:rsidRPr="009B06EB" w:rsidRDefault="00EA42F8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Bearing the weight of medical responsibility</w:t>
                        </w:r>
                      </w:p>
                    </w:txbxContent>
                  </v:textbox>
                </v:shape>
                <v:shape id="Tekstvak 62" o:spid="_x0000_s1037" type="#_x0000_t202" style="position:absolute;top:35242;width:16167;height:5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" fillcolor="white [3201]" strokecolor="#00b050" strokeweight=".5pt">
                  <v:textbox>
                    <w:txbxContent>
                      <w:p w14:paraId="250F385C" w14:textId="2A308588" w:rsidR="0052528B" w:rsidRPr="009B06EB" w:rsidRDefault="00FF427E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Implications of </w:t>
                        </w:r>
                        <w:r w:rsidR="0052528B" w:rsidRPr="009B06EB">
                          <w:rPr>
                            <w:sz w:val="20"/>
                            <w:szCs w:val="20"/>
                            <w:lang w:val="en-US"/>
                          </w:rPr>
                          <w:t>low reliability</w:t>
                        </w: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 of detection methods</w:t>
                        </w:r>
                      </w:p>
                    </w:txbxContent>
                  </v:textbox>
                </v:shape>
                <v:shape id="Tekstvak 63" o:spid="_x0000_s1038" type="#_x0000_t202" style="position:absolute;left:70199;top:22950;width:16084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" fillcolor="white [3201]" strokecolor="#ff8ad8" strokeweight=".5pt">
                  <v:textbox>
                    <w:txbxContent>
                      <w:p w14:paraId="2642FCC3" w14:textId="77777777" w:rsidR="0052528B" w:rsidRPr="009B06EB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Confidence in own capability and resilience </w:t>
                        </w:r>
                      </w:p>
                    </w:txbxContent>
                  </v:textbox>
                </v:shape>
                <v:shape id="Tekstvak 1" o:spid="_x0000_s1039" type="#_x0000_t202" style="position:absolute;top:28765;width:16167;height:57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" fillcolor="white [3201]" strokecolor="#00b050" strokeweight=".5pt">
                  <v:textbox>
                    <w:txbxContent>
                      <w:p w14:paraId="1910E3F3" w14:textId="0708C93F" w:rsidR="0052528B" w:rsidRPr="009B06EB" w:rsidRDefault="00650EC2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Di</w:t>
                        </w:r>
                        <w:r w:rsidR="00786E20" w:rsidRPr="009B06EB">
                          <w:rPr>
                            <w:sz w:val="20"/>
                            <w:szCs w:val="20"/>
                            <w:lang w:val="en-US"/>
                          </w:rPr>
                          <w:t>screpancy between</w:t>
                        </w:r>
                        <w:r w:rsidR="00FF427E" w:rsidRPr="009B06EB">
                          <w:rPr>
                            <w:sz w:val="20"/>
                            <w:szCs w:val="20"/>
                            <w:lang w:val="en-US"/>
                          </w:rPr>
                          <w:t xml:space="preserve"> recommendations and practical reality</w:t>
                        </w:r>
                      </w:p>
                    </w:txbxContent>
                  </v:textbox>
                </v:shape>
                <v:shape id="Tekstvak 3" o:spid="_x0000_s1040" type="#_x0000_t202" style="position:absolute;left:70199;top:95;width:16167;height:5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" fillcolor="white [3201]" strokecolor="#ff8ad8" strokeweight=".5pt">
                  <v:textbox>
                    <w:txbxContent>
                      <w:p w14:paraId="550234D8" w14:textId="31309129" w:rsidR="0052528B" w:rsidRPr="006056F3" w:rsidRDefault="00884C77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Maintaining </w:t>
                        </w:r>
                        <w:r w:rsidR="009B5DF5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professional </w:t>
                        </w:r>
                        <w: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confidence </w:t>
                        </w:r>
                      </w:p>
                    </w:txbxContent>
                  </v:textbox>
                </v:shape>
                <v:shape id="Tekstvak 4" o:spid="_x0000_s1041" type="#_x0000_t202" style="position:absolute;left:35242;width:16168;height:6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" fillcolor="white [3201]" strokecolor="#00b0f0" strokeweight=".5pt">
                  <v:textbox>
                    <w:txbxContent>
                      <w:p w14:paraId="3AEEC208" w14:textId="6FA92F11" w:rsidR="0052528B" w:rsidRPr="006056F3" w:rsidRDefault="00F53A26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>Coping with</w:t>
                        </w:r>
                        <w:r w:rsidR="0052528B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  <w:r w:rsidR="00530039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>a</w:t>
                        </w:r>
                        <w:r w:rsidR="0052528B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 lack</w:t>
                        </w:r>
                        <w:r w:rsidR="0052528B" w:rsidRPr="006056F3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 of trust in collaboration with secondary care</w:t>
                        </w:r>
                      </w:p>
                      <w:p w14:paraId="7496914F" w14:textId="77777777" w:rsidR="0052528B" w:rsidRPr="006056F3" w:rsidRDefault="0052528B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Tekstvak 5" o:spid="_x0000_s1042" type="#_x0000_t202" style="position:absolute;left:17335;width:16167;height:6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" fillcolor="white [3201]" strokecolor="red" strokeweight=".5pt">
                  <v:textbox>
                    <w:txbxContent>
                      <w:p w14:paraId="50B214F7" w14:textId="77777777" w:rsidR="0052528B" w:rsidRPr="006056F3" w:rsidRDefault="0052528B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  <w:r w:rsidRPr="006056F3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>Adapting to the client care needs</w:t>
                        </w:r>
                      </w:p>
                      <w:p w14:paraId="5ADB210B" w14:textId="77777777" w:rsidR="0052528B" w:rsidRPr="006056F3" w:rsidRDefault="0052528B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Tekstvak 6" o:spid="_x0000_s1043" type="#_x0000_t202" style="position:absolute;width:16167;height:6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" fillcolor="white [3201]" strokecolor="#00b050" strokeweight=".5pt">
                  <v:textbox>
                    <w:txbxContent>
                      <w:p w14:paraId="238F909E" w14:textId="1A9C3563" w:rsidR="0052528B" w:rsidRPr="006056F3" w:rsidRDefault="0052528B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Managing </w:t>
                        </w:r>
                        <w:r w:rsidR="002A75CB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screening </w:t>
                        </w:r>
                        <w: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>and detection uncertainty</w:t>
                        </w:r>
                      </w:p>
                      <w:p w14:paraId="55ABCD45" w14:textId="77777777" w:rsidR="0052528B" w:rsidRPr="006056F3" w:rsidRDefault="0052528B" w:rsidP="0052528B">
                        <w:pPr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Tekstvak 13" o:spid="_x0000_s1044" type="#_x0000_t202" style="position:absolute;top:42005;width:16167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" fillcolor="white [3201]" strokecolor="#00b050" strokeweight=".5pt">
                  <v:textbox>
                    <w:txbxContent>
                      <w:p w14:paraId="08863313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Variation and ambiguity of</w:t>
                        </w: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the </w:t>
                        </w: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>guidelines and protocols</w:t>
                        </w:r>
                      </w:p>
                    </w:txbxContent>
                  </v:textbox>
                </v:shape>
                <v:shape id="Tekstvak 33" o:spid="_x0000_s1045" type="#_x0000_t202" style="position:absolute;top:6858;width:16167;height:55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" fillcolor="white [3201]" strokecolor="#00b050" strokeweight=".5pt">
                  <v:textbox>
                    <w:txbxContent>
                      <w:p w14:paraId="0EB3F741" w14:textId="77777777" w:rsidR="0052528B" w:rsidRPr="00E96E4F" w:rsidRDefault="0052528B" w:rsidP="0052528B">
                        <w:pPr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</w:pPr>
                        <w:r w:rsidRPr="00E96E4F">
                          <w:rPr>
                            <w:color w:val="000000" w:themeColor="text1"/>
                            <w:sz w:val="20"/>
                            <w:szCs w:val="20"/>
                            <w:lang w:val="en-US"/>
                          </w:rPr>
                          <w:t>Struggling with FGR detection despite its key task</w:t>
                        </w:r>
                      </w:p>
                    </w:txbxContent>
                  </v:textbox>
                </v:shape>
                <v:shape id="Tekstvak 36" o:spid="_x0000_s1046" type="#_x0000_t202" style="position:absolute;top:13144;width:16167;height:47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" fillcolor="white [3201]" strokecolor="#00b050" strokeweight=".5pt">
                  <v:textbox>
                    <w:txbxContent>
                      <w:p w14:paraId="76FEB309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Validity of the screening methods</w:t>
                        </w:r>
                      </w:p>
                    </w:txbxContent>
                  </v:textbox>
                </v:shape>
                <v:shape id="Tekstvak 18" o:spid="_x0000_s1047" type="#_x0000_t202" style="position:absolute;top:18954;width:16167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" fillcolor="white [3201]" strokecolor="#00b050" strokeweight=".5pt">
                  <v:textbox>
                    <w:txbxContent>
                      <w:p w14:paraId="14680265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Deciding on third trimester screening strategy</w:t>
                        </w:r>
                      </w:p>
                    </w:txbxContent>
                  </v:textbox>
                </v:shape>
                <v:shape id="Tekstvak 21" o:spid="_x0000_s1048" type="#_x0000_t202" style="position:absolute;left:17621;top:7143;width:16167;height:5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" fillcolor="white [3201]" strokecolor="red" strokeweight=".5pt">
                  <v:textbox>
                    <w:txbxContent>
                      <w:p w14:paraId="6A2711CC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Pregnant women</w:t>
                        </w: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 xml:space="preserve"> need for reassurance about the baby’s health</w:t>
                        </w:r>
                      </w:p>
                    </w:txbxContent>
                  </v:textbox>
                </v:shape>
                <v:shape id="Tekstvak 35" o:spid="_x0000_s1049" type="#_x0000_t202" style="position:absolute;left:17907;top:30480;width:16167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" fillcolor="white [3201]" strokecolor="red" strokeweight=".5pt">
                  <v:textbox>
                    <w:txbxContent>
                      <w:p w14:paraId="24082735" w14:textId="654B9241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Thoughtful communication </w:t>
                        </w:r>
                        <w:r w:rsidR="002446E7">
                          <w:rPr>
                            <w:sz w:val="20"/>
                            <w:szCs w:val="20"/>
                            <w:lang w:val="en-US"/>
                          </w:rPr>
                          <w:t xml:space="preserve">with women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is </w:t>
                        </w:r>
                        <w:r w:rsidR="002446E7">
                          <w:rPr>
                            <w:sz w:val="20"/>
                            <w:szCs w:val="20"/>
                            <w:lang w:val="en-US"/>
                          </w:rPr>
                          <w:t>key</w:t>
                        </w:r>
                      </w:p>
                    </w:txbxContent>
                  </v:textbox>
                </v:shape>
                <v:shape id="Tekstvak 26" o:spid="_x0000_s1050" type="#_x0000_t202" style="position:absolute;left:35312;top:35242;width:16097;height:3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" fillcolor="white [3201]" strokecolor="#00b0f0" strokeweight=".5pt">
                  <v:textbox>
                    <w:txbxContent>
                      <w:p w14:paraId="38A58541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>The hospital ultrasound is possibly of low quality</w:t>
                        </w:r>
                      </w:p>
                      <w:p w14:paraId="40F5E65B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  <v:shape id="Tekstvak 24" o:spid="_x0000_s1051" type="#_x0000_t202" style="position:absolute;left:35115;top:18954;width:16193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" fillcolor="white [3201]" strokecolor="#00b0f0" strokeweight=".5pt">
                  <v:textbox>
                    <w:txbxContent>
                      <w:p w14:paraId="13FBFF82" w14:textId="6C6A8FAF" w:rsidR="0052528B" w:rsidRPr="0036620C" w:rsidRDefault="00F0272F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Coping with suboptimal collaboration</w:t>
                        </w:r>
                      </w:p>
                    </w:txbxContent>
                  </v:textbox>
                </v:shape>
                <v:shape id="Tekstvak 29" o:spid="_x0000_s1052" type="#_x0000_t202" style="position:absolute;left:35147;top:24193;width:16161;height:4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" fillcolor="white [3201]" strokecolor="#00b0f0" strokeweight=".5pt">
                  <v:textbox>
                    <w:txbxContent>
                      <w:p w14:paraId="401E0F17" w14:textId="493B7738" w:rsidR="0052528B" w:rsidRPr="0036620C" w:rsidRDefault="00F0272F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ccepting some</w:t>
                        </w:r>
                        <w:r w:rsidR="00FF326C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women prefer secondary care</w:t>
                        </w:r>
                      </w:p>
                    </w:txbxContent>
                  </v:textbox>
                </v:shape>
                <v:shape id="Tekstvak 20" o:spid="_x0000_s1053" type="#_x0000_t202" style="position:absolute;left:52578;top:16002;width:16167;height:4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" fillcolor="white [3201]" strokecolor="#7030a0" strokeweight=".5pt">
                  <v:textbox>
                    <w:txbxContent>
                      <w:p w14:paraId="6D187B18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Societal shift to</w:t>
                        </w: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 xml:space="preserve"> technology- and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control</w:t>
                        </w:r>
                      </w:p>
                    </w:txbxContent>
                  </v:textbox>
                </v:shape>
                <v:shape id="Tekstvak 17" o:spid="_x0000_s1054" type="#_x0000_t202" style="position:absolute;left:70199;top:17344;width:16084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" fillcolor="white [3201]" strokecolor="#ff8ad8" strokeweight=".5pt">
                  <v:textbox>
                    <w:txbxContent>
                      <w:p w14:paraId="65E912D5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 xml:space="preserve">(Lack of) previous experiences </w:t>
                        </w:r>
                      </w:p>
                    </w:txbxContent>
                  </v:textbox>
                </v:shape>
                <v:shape id="Tekstvak 27" o:spid="_x0000_s1055" type="#_x0000_t202" style="position:absolute;left:70199;top:12001;width:16084;height:4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" fillcolor="white [3201]" strokecolor="#ff8ad8" strokeweight=".5pt">
                  <v:textbox>
                    <w:txbxContent>
                      <w:p w14:paraId="4CFDFDD6" w14:textId="4EC9A986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Fear of a </w:t>
                        </w:r>
                        <w:r w:rsidR="00103C36">
                          <w:rPr>
                            <w:sz w:val="20"/>
                            <w:szCs w:val="20"/>
                            <w:lang w:val="en-US"/>
                          </w:rPr>
                          <w:t>perinatal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audit</w:t>
                        </w: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and litigation</w:t>
                        </w:r>
                      </w:p>
                    </w:txbxContent>
                  </v:textbox>
                </v:shape>
                <v:shape id="Tekstvak 17" o:spid="_x0000_s1056" type="#_x0000_t202" style="position:absolute;left:35242;top:29721;width:16085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" fillcolor="white [3201]" strokecolor="#00b0f0" strokeweight=".5pt">
                  <v:textbox>
                    <w:txbxContent>
                      <w:p w14:paraId="699A93DA" w14:textId="34A3B275" w:rsidR="0052528B" w:rsidRPr="0036620C" w:rsidRDefault="00174A8C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B</w:t>
                        </w:r>
                        <w:r w:rsidR="00EA42F8">
                          <w:rPr>
                            <w:sz w:val="20"/>
                            <w:szCs w:val="20"/>
                            <w:lang w:val="en-US"/>
                          </w:rPr>
                          <w:t>eing judged in hindsight</w:t>
                        </w:r>
                      </w:p>
                    </w:txbxContent>
                  </v:textbox>
                </v:shape>
                <v:shape id="Tekstvak 35" o:spid="_x0000_s1057" type="#_x0000_t202" style="position:absolute;left:17907;top:23812;width:16167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" fillcolor="white [3201]" strokecolor="red" strokeweight=".5pt">
                  <v:textbox>
                    <w:txbxContent>
                      <w:p w14:paraId="4CAE149D" w14:textId="77777777" w:rsidR="0052528B" w:rsidRPr="0036620C" w:rsidRDefault="0052528B" w:rsidP="0052528B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36620C">
                          <w:rPr>
                            <w:sz w:val="20"/>
                            <w:szCs w:val="20"/>
                            <w:lang w:val="en-US"/>
                          </w:rPr>
                          <w:t>Population-specific differences in the desire for ultrasounds</w:t>
                        </w:r>
                      </w:p>
                    </w:txbxContent>
                  </v:textbox>
                </v:shape>
                <v:shape id="Tekstvak 47" o:spid="_x0000_s1058" type="#_x0000_t202" style="position:absolute;left:17716;top:13716;width:16167;height:44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" fillcolor="white [3201]" strokecolor="red" strokeweight=".5pt">
                  <v:textbox>
                    <w:txbxContent>
                      <w:p w14:paraId="47D4BF80" w14:textId="3A5B635D" w:rsidR="002446E7" w:rsidRPr="009B06EB" w:rsidRDefault="002446E7" w:rsidP="002446E7">
                        <w:pPr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B06EB">
                          <w:rPr>
                            <w:sz w:val="20"/>
                            <w:szCs w:val="20"/>
                            <w:lang w:val="en-US"/>
                          </w:rPr>
                          <w:t>Dealing with requests for ultrasound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1D7CC0C" w14:textId="77777777" w:rsidR="0052528B" w:rsidRPr="00285BAF" w:rsidRDefault="0052528B" w:rsidP="0052528B">
      <w:pPr>
        <w:rPr>
          <w:rFonts w:cstheme="minorHAnsi"/>
          <w:b/>
          <w:bCs/>
        </w:rPr>
      </w:pPr>
    </w:p>
    <w:p w14:paraId="6EBB9A69" w14:textId="628337D9" w:rsidR="0052528B" w:rsidRPr="00285BAF" w:rsidRDefault="0052528B" w:rsidP="0052528B">
      <w:pPr>
        <w:rPr>
          <w:rFonts w:cstheme="minorHAnsi"/>
          <w:b/>
          <w:bCs/>
        </w:rPr>
      </w:pPr>
    </w:p>
    <w:p w14:paraId="2E1F94DF" w14:textId="5BD53649" w:rsidR="0052528B" w:rsidRPr="00285BAF" w:rsidRDefault="0052528B" w:rsidP="0052528B">
      <w:pPr>
        <w:rPr>
          <w:rFonts w:cstheme="minorHAnsi"/>
          <w:b/>
          <w:bCs/>
        </w:rPr>
      </w:pPr>
    </w:p>
    <w:p w14:paraId="0C9F0A0E" w14:textId="20854587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4C5162CC" w14:textId="2C5D0426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69481049" w14:textId="518AD1C0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0CA5BB1B" w14:textId="41AE70E5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4D07B494" w14:textId="50EC67B4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3BA76D54" w14:textId="69DB70B1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211A0802" w14:textId="091B43D7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7EB1FC0E" w14:textId="5F7F4C17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0D1FA24B" w14:textId="49FDA410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11A1DECE" w14:textId="7C83E90B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09ED4A39" w14:textId="16C3FDF6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6F4527D3" w14:textId="06DB7414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4B15AF8E" w14:textId="1216EB75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19FCB5A0" w14:textId="05913624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0ED08934" w14:textId="1235EA03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712C4DB4" w14:textId="321E9337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4BADECF9" w14:textId="2539FFB3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6A68EC96" w14:textId="5C3518E0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5649386B" w14:textId="423B0D39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5206395C" w14:textId="0E276E0E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53D36C1E" w14:textId="1E85D719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70E791BD" w14:textId="4C400CB5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7ECEED80" w14:textId="56D94520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637A52CA" w14:textId="1B75F963" w:rsidR="0052528B" w:rsidRPr="00285BAF" w:rsidRDefault="0052528B" w:rsidP="0052528B">
      <w:pPr>
        <w:rPr>
          <w:rFonts w:cstheme="minorHAnsi"/>
          <w:b/>
          <w:bCs/>
          <w:lang w:val="en-US"/>
        </w:rPr>
      </w:pPr>
    </w:p>
    <w:p w14:paraId="7D2F9F51" w14:textId="588213FA" w:rsidR="005C5BDC" w:rsidRPr="00684DCA" w:rsidRDefault="008A01F9" w:rsidP="00E42F5D">
      <w:pPr>
        <w:rPr>
          <w:rFonts w:cstheme="minorHAnsi"/>
          <w:lang w:val="en-US"/>
        </w:rPr>
      </w:pPr>
      <w:r w:rsidRPr="00684DCA">
        <w:rPr>
          <w:rFonts w:cstheme="minorHAnsi"/>
          <w:lang w:val="en-US"/>
        </w:rPr>
        <w:t xml:space="preserve">Figure S2 </w:t>
      </w:r>
      <w:r w:rsidR="00684DCA" w:rsidRPr="00684DCA">
        <w:rPr>
          <w:rFonts w:cstheme="minorHAnsi"/>
          <w:lang w:val="en-US"/>
        </w:rPr>
        <w:t>Code tree</w:t>
      </w:r>
      <w:r w:rsidRPr="00684DCA">
        <w:rPr>
          <w:rFonts w:cstheme="minorHAnsi"/>
          <w:lang w:val="en-US"/>
        </w:rPr>
        <w:t xml:space="preserve"> </w:t>
      </w:r>
    </w:p>
    <w:sectPr w:rsidR="005C5BDC" w:rsidRPr="00684DCA" w:rsidSect="006557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78"/>
    <w:rsid w:val="00006B3B"/>
    <w:rsid w:val="00075CFA"/>
    <w:rsid w:val="0009296D"/>
    <w:rsid w:val="000B44BA"/>
    <w:rsid w:val="000C6A02"/>
    <w:rsid w:val="000D335A"/>
    <w:rsid w:val="000F537A"/>
    <w:rsid w:val="00100ACF"/>
    <w:rsid w:val="00103C36"/>
    <w:rsid w:val="00156EA2"/>
    <w:rsid w:val="00174A8C"/>
    <w:rsid w:val="00181E98"/>
    <w:rsid w:val="00192049"/>
    <w:rsid w:val="001B22D7"/>
    <w:rsid w:val="001C5323"/>
    <w:rsid w:val="001D72DA"/>
    <w:rsid w:val="001F6BF7"/>
    <w:rsid w:val="002423DD"/>
    <w:rsid w:val="00243C95"/>
    <w:rsid w:val="002446E7"/>
    <w:rsid w:val="002568E0"/>
    <w:rsid w:val="00263AF7"/>
    <w:rsid w:val="0026654C"/>
    <w:rsid w:val="00267513"/>
    <w:rsid w:val="00285BAF"/>
    <w:rsid w:val="00287990"/>
    <w:rsid w:val="002A1BCB"/>
    <w:rsid w:val="002A6EB1"/>
    <w:rsid w:val="002A75CB"/>
    <w:rsid w:val="002B0301"/>
    <w:rsid w:val="002D5D5D"/>
    <w:rsid w:val="00301C1A"/>
    <w:rsid w:val="00320F32"/>
    <w:rsid w:val="0033595D"/>
    <w:rsid w:val="003523EB"/>
    <w:rsid w:val="00361DFB"/>
    <w:rsid w:val="0036471D"/>
    <w:rsid w:val="0036620C"/>
    <w:rsid w:val="00377C90"/>
    <w:rsid w:val="003B0626"/>
    <w:rsid w:val="003F0CC7"/>
    <w:rsid w:val="00410D3C"/>
    <w:rsid w:val="00416129"/>
    <w:rsid w:val="00421BDE"/>
    <w:rsid w:val="004515DF"/>
    <w:rsid w:val="00473563"/>
    <w:rsid w:val="00483C72"/>
    <w:rsid w:val="00496FF1"/>
    <w:rsid w:val="004B692C"/>
    <w:rsid w:val="004C0320"/>
    <w:rsid w:val="004C7A0A"/>
    <w:rsid w:val="004E5BC9"/>
    <w:rsid w:val="004E6638"/>
    <w:rsid w:val="004F495D"/>
    <w:rsid w:val="0052374E"/>
    <w:rsid w:val="00523C37"/>
    <w:rsid w:val="0052528B"/>
    <w:rsid w:val="00530039"/>
    <w:rsid w:val="00535ADB"/>
    <w:rsid w:val="0054100A"/>
    <w:rsid w:val="00564018"/>
    <w:rsid w:val="0058239E"/>
    <w:rsid w:val="005C5BDC"/>
    <w:rsid w:val="00634B1F"/>
    <w:rsid w:val="00650EC2"/>
    <w:rsid w:val="00655778"/>
    <w:rsid w:val="00684DCA"/>
    <w:rsid w:val="006E333D"/>
    <w:rsid w:val="006E427B"/>
    <w:rsid w:val="006F1208"/>
    <w:rsid w:val="00745D07"/>
    <w:rsid w:val="00786E20"/>
    <w:rsid w:val="00793455"/>
    <w:rsid w:val="007A0012"/>
    <w:rsid w:val="007E11E1"/>
    <w:rsid w:val="007F6706"/>
    <w:rsid w:val="00822066"/>
    <w:rsid w:val="008242EC"/>
    <w:rsid w:val="00835E7B"/>
    <w:rsid w:val="00853E59"/>
    <w:rsid w:val="00871655"/>
    <w:rsid w:val="00884C77"/>
    <w:rsid w:val="008A01F9"/>
    <w:rsid w:val="008B4729"/>
    <w:rsid w:val="008E6634"/>
    <w:rsid w:val="00937486"/>
    <w:rsid w:val="00957B5C"/>
    <w:rsid w:val="009679FB"/>
    <w:rsid w:val="00973868"/>
    <w:rsid w:val="009769C3"/>
    <w:rsid w:val="009917AB"/>
    <w:rsid w:val="009B06EB"/>
    <w:rsid w:val="009B5DF5"/>
    <w:rsid w:val="009C3C9B"/>
    <w:rsid w:val="009C43E8"/>
    <w:rsid w:val="00A02082"/>
    <w:rsid w:val="00A15696"/>
    <w:rsid w:val="00A20416"/>
    <w:rsid w:val="00A31C7E"/>
    <w:rsid w:val="00A329B1"/>
    <w:rsid w:val="00A40BCF"/>
    <w:rsid w:val="00A4767B"/>
    <w:rsid w:val="00A50E0E"/>
    <w:rsid w:val="00A60FD3"/>
    <w:rsid w:val="00A82513"/>
    <w:rsid w:val="00A831D3"/>
    <w:rsid w:val="00A9382B"/>
    <w:rsid w:val="00AB3271"/>
    <w:rsid w:val="00AB6755"/>
    <w:rsid w:val="00AD44B4"/>
    <w:rsid w:val="00B53765"/>
    <w:rsid w:val="00BA729B"/>
    <w:rsid w:val="00BE48E8"/>
    <w:rsid w:val="00BE63E3"/>
    <w:rsid w:val="00BF3F38"/>
    <w:rsid w:val="00C03901"/>
    <w:rsid w:val="00C25280"/>
    <w:rsid w:val="00C710B8"/>
    <w:rsid w:val="00CA7313"/>
    <w:rsid w:val="00D5273B"/>
    <w:rsid w:val="00D95FEE"/>
    <w:rsid w:val="00DA5874"/>
    <w:rsid w:val="00DC5D38"/>
    <w:rsid w:val="00DE67F9"/>
    <w:rsid w:val="00E03C94"/>
    <w:rsid w:val="00E24B22"/>
    <w:rsid w:val="00E42F5D"/>
    <w:rsid w:val="00E96E4F"/>
    <w:rsid w:val="00EA1042"/>
    <w:rsid w:val="00EA42F8"/>
    <w:rsid w:val="00EB1CA2"/>
    <w:rsid w:val="00EF58EC"/>
    <w:rsid w:val="00EF797F"/>
    <w:rsid w:val="00EF7DF0"/>
    <w:rsid w:val="00F0272F"/>
    <w:rsid w:val="00F15735"/>
    <w:rsid w:val="00F174EA"/>
    <w:rsid w:val="00F25726"/>
    <w:rsid w:val="00F33039"/>
    <w:rsid w:val="00F53A26"/>
    <w:rsid w:val="00F774B3"/>
    <w:rsid w:val="00F80724"/>
    <w:rsid w:val="00F911B2"/>
    <w:rsid w:val="00FD79C7"/>
    <w:rsid w:val="00FF326C"/>
    <w:rsid w:val="00FF427E"/>
    <w:rsid w:val="00FF5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AF146"/>
  <w15:chartTrackingRefBased/>
  <w15:docId w15:val="{098F46AE-AAF6-984C-BA0D-228D163A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D. (Dominique)</dc:creator>
  <cp:keywords/>
  <dc:description/>
  <cp:lastModifiedBy>Roekel, M. van (Marielle)</cp:lastModifiedBy>
  <cp:revision>2</cp:revision>
  <dcterms:created xsi:type="dcterms:W3CDTF">2025-09-08T14:57:00Z</dcterms:created>
  <dcterms:modified xsi:type="dcterms:W3CDTF">2025-09-08T14:57:00Z</dcterms:modified>
</cp:coreProperties>
</file>